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0E15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3</w:t>
      </w:r>
      <w:r>
        <w:rPr>
          <w:rFonts w:ascii="Times New Roman" w:hAnsi="Times New Roman" w:cs="Times New Roman"/>
          <w:sz w:val="24"/>
          <w:szCs w:val="24"/>
        </w:rPr>
        <w:t>:</w:t>
      </w:r>
      <w:r>
        <w:rPr>
          <w:rFonts w:hint="eastAsia" w:ascii="Times New Roman" w:hAnsi="Times New Roman" w:cs="Times New Roman"/>
          <w:sz w:val="24"/>
          <w:szCs w:val="24"/>
        </w:rPr>
        <w:t xml:space="preserve"> The associa</w:t>
      </w:r>
      <w:bookmarkStart w:id="1" w:name="_GoBack"/>
      <w:bookmarkEnd w:id="1"/>
      <w:r>
        <w:rPr>
          <w:rFonts w:hint="eastAsia" w:ascii="Times New Roman" w:hAnsi="Times New Roman" w:cs="Times New Roman"/>
          <w:sz w:val="24"/>
          <w:szCs w:val="24"/>
        </w:rPr>
        <w:t xml:space="preserve">tion between surrogate indices of IR and </w:t>
      </w:r>
      <w:r>
        <w:rPr>
          <w:rFonts w:ascii="Times New Roman" w:hAnsi="Times New Roman" w:cs="Times New Roman"/>
          <w:sz w:val="24"/>
          <w:szCs w:val="24"/>
        </w:rPr>
        <w:t>AKI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Stage III AKI</w:t>
      </w:r>
      <w:r>
        <w:rPr>
          <w:rFonts w:hint="eastAsia" w:ascii="Times New Roman" w:hAnsi="Times New Roman" w:cs="Times New Roman"/>
          <w:sz w:val="24"/>
          <w:szCs w:val="24"/>
        </w:rPr>
        <w:t xml:space="preserve"> based o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Fine–Gray competing risk models.</w:t>
      </w:r>
    </w:p>
    <w:tbl>
      <w:tblPr>
        <w:tblStyle w:val="4"/>
        <w:tblW w:w="4998" w:type="pct"/>
        <w:tblInd w:w="13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6"/>
        <w:gridCol w:w="2336"/>
        <w:gridCol w:w="1099"/>
        <w:gridCol w:w="2338"/>
        <w:gridCol w:w="1100"/>
      </w:tblGrid>
      <w:tr w14:paraId="42970D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75819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egories</w:t>
            </w:r>
          </w:p>
        </w:tc>
        <w:tc>
          <w:tcPr>
            <w:tcW w:w="137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9C48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KI</w:t>
            </w:r>
          </w:p>
        </w:tc>
        <w:tc>
          <w:tcPr>
            <w:tcW w:w="64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3293C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010E7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 III AKI</w:t>
            </w:r>
          </w:p>
        </w:tc>
        <w:tc>
          <w:tcPr>
            <w:tcW w:w="64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39913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729FF5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7FF3E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608E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64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EDCB6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37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4467D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64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F54C8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14:paraId="4F5598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6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D91E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G index</w:t>
            </w:r>
          </w:p>
        </w:tc>
        <w:tc>
          <w:tcPr>
            <w:tcW w:w="1371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14F6A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5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EC268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31E08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5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233FB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0988B9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14:paraId="21C877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</w:tcPr>
          <w:p w14:paraId="22913C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38CF14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</w:tcPr>
          <w:p w14:paraId="7B44C9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18FBA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254B69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14:paraId="5D3351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</w:tcPr>
          <w:p w14:paraId="14D12B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377107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</w:tcPr>
          <w:p w14:paraId="0633E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10B906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62B0BF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14:paraId="59144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</w:tcPr>
          <w:p w14:paraId="797282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0 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9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3911B99C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206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</w:tcPr>
          <w:p w14:paraId="780A71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1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9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3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43A9C328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204</w:t>
            </w:r>
          </w:p>
        </w:tc>
      </w:tr>
      <w:tr w14:paraId="1B1B79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14:paraId="31A60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</w:tcPr>
          <w:p w14:paraId="49381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2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0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48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07224B72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014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</w:tcPr>
          <w:p w14:paraId="49B50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2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0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5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41F97C1F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005</w:t>
            </w:r>
          </w:p>
        </w:tc>
      </w:tr>
      <w:tr w14:paraId="41C019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14:paraId="08081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</w:tcPr>
          <w:p w14:paraId="391684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2FDEB2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</w:tcPr>
          <w:p w14:paraId="0D801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069CA0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532AA9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14:paraId="018CD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</w:tcPr>
          <w:p w14:paraId="13678B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066E97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</w:tcPr>
          <w:p w14:paraId="5BAC5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7CE75E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582EF8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14:paraId="26A3D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</w:tcPr>
          <w:p w14:paraId="762D52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1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954-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3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43CF8614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144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</w:tcPr>
          <w:p w14:paraId="0B577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1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9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3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35C4C10E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152</w:t>
            </w:r>
          </w:p>
        </w:tc>
      </w:tr>
      <w:tr w14:paraId="1285F6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14:paraId="1D0D70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</w:tcPr>
          <w:p w14:paraId="27A5A0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2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0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5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181034C8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007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</w:tcPr>
          <w:p w14:paraId="40C58C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3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1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58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75AD403A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002</w:t>
            </w:r>
          </w:p>
        </w:tc>
      </w:tr>
      <w:tr w14:paraId="4CB446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14:paraId="385A9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</w:tcPr>
          <w:p w14:paraId="05B726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5E513A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</w:tcPr>
          <w:p w14:paraId="6D4C04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184FE9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5FABC4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14:paraId="3B012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</w:tcPr>
          <w:p w14:paraId="37611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227B050A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</w:tcPr>
          <w:p w14:paraId="647D1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2CFC21DC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</w:p>
        </w:tc>
      </w:tr>
      <w:tr w14:paraId="1B8E93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14:paraId="5B9572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</w:tcPr>
          <w:p w14:paraId="0F5AF2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0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88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3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2F0DC106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481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</w:tcPr>
          <w:p w14:paraId="3DB2C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1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93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3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0EDEFCA2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194</w:t>
            </w:r>
          </w:p>
        </w:tc>
      </w:tr>
      <w:tr w14:paraId="77F401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6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7C3B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1371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B89A9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0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89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3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B333F56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405</w:t>
            </w:r>
          </w:p>
        </w:tc>
        <w:tc>
          <w:tcPr>
            <w:tcW w:w="1372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8118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2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06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5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326861F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008</w:t>
            </w:r>
          </w:p>
        </w:tc>
      </w:tr>
      <w:tr w14:paraId="78A834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6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6FB5A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S-IR</w:t>
            </w:r>
          </w:p>
        </w:tc>
        <w:tc>
          <w:tcPr>
            <w:tcW w:w="1371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3CFFE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5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D5D50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FE568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5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EEEC2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70A3C9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14:paraId="67ECB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</w:tcPr>
          <w:p w14:paraId="7FF186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6FB17C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</w:tcPr>
          <w:p w14:paraId="06F25B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1AACC2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7FE86F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14:paraId="566A3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</w:tcPr>
          <w:p w14:paraId="43DBC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60AF8A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</w:tcPr>
          <w:p w14:paraId="495DF8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351BA0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595E8B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14:paraId="130162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</w:tcPr>
          <w:p w14:paraId="3734C6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20 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0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7EA62876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003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76B454E">
            <w:pP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3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1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6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794EA6B6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002</w:t>
            </w:r>
          </w:p>
        </w:tc>
      </w:tr>
      <w:tr w14:paraId="0233D1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14:paraId="1B0B4F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5"/>
            <w:r>
              <w:rPr>
                <w:rFonts w:ascii="Times New Roman" w:hAnsi="Times New Roman" w:cs="Times New Roman"/>
                <w:sz w:val="24"/>
                <w:szCs w:val="24"/>
              </w:rPr>
              <w:t>Q3</w:t>
            </w:r>
            <w:bookmarkEnd w:id="0"/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</w:tcPr>
          <w:p w14:paraId="1BF0AA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5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3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8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7AD1A842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&lt; 0.001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30E941">
            <w:pP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6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3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677157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&lt; 0.001</w:t>
            </w:r>
          </w:p>
        </w:tc>
      </w:tr>
      <w:tr w14:paraId="187149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14:paraId="18EF90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</w:tcPr>
          <w:p w14:paraId="398AD2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1DC849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AEAB03">
            <w:pP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72E363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34C72C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14:paraId="4D1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</w:tcPr>
          <w:p w14:paraId="700660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3FB535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E2F601">
            <w:pP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0F0458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5EC92A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14:paraId="57F9E1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</w:tcPr>
          <w:p w14:paraId="285C3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3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0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6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742D0A79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003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F7C129">
            <w:pP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3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1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6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01BA2FD2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002</w:t>
            </w:r>
          </w:p>
        </w:tc>
      </w:tr>
      <w:tr w14:paraId="692385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14:paraId="666BD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</w:tcPr>
          <w:p w14:paraId="52991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6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3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9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570DD6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&lt; 0.001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ED90C8">
            <w:pP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6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4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2.0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5CD818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&lt; 0.001</w:t>
            </w:r>
          </w:p>
        </w:tc>
      </w:tr>
      <w:tr w14:paraId="4A5CFB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14:paraId="12CB5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</w:tcPr>
          <w:p w14:paraId="1CE2E4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475578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FB177E">
            <w:pP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1FC101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38DDA5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14:paraId="6C26B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</w:tcPr>
          <w:p w14:paraId="255B5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3CC203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9FCF6EB">
            <w:pP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7899A1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3B9840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14:paraId="2A176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</w:tcPr>
          <w:p w14:paraId="5EC50A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2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06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5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48209495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011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F0E083">
            <w:pP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3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10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6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47E1C6E6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003</w:t>
            </w:r>
          </w:p>
        </w:tc>
      </w:tr>
      <w:tr w14:paraId="70670A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6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ADEB6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1371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D009D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5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24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8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B9B3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&lt; 0.001</w:t>
            </w:r>
          </w:p>
        </w:tc>
        <w:tc>
          <w:tcPr>
            <w:tcW w:w="137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BE94579">
            <w:pP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6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35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9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F1B2B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&lt; 0.001</w:t>
            </w:r>
          </w:p>
        </w:tc>
      </w:tr>
      <w:tr w14:paraId="25F651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6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C0AA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/HDL-C</w:t>
            </w:r>
          </w:p>
        </w:tc>
        <w:tc>
          <w:tcPr>
            <w:tcW w:w="1371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EA8EF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5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1ED51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84EB5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5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E8A98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446DDD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14:paraId="75B3C8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</w:tcPr>
          <w:p w14:paraId="0D123B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0F9324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</w:tcPr>
          <w:p w14:paraId="1AE894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6783C0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5259B3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14:paraId="45E1A2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</w:tcPr>
          <w:p w14:paraId="7C14F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4BD3CF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</w:tcPr>
          <w:p w14:paraId="17D47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4C8CD8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660A99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14:paraId="56363D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</w:tcPr>
          <w:p w14:paraId="79E72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2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0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48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352049B8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025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</w:tcPr>
          <w:p w14:paraId="32B8F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2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0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5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7D028DE6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008</w:t>
            </w:r>
          </w:p>
        </w:tc>
      </w:tr>
      <w:tr w14:paraId="6AD1E8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14:paraId="3FB0B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</w:tcPr>
          <w:p w14:paraId="7A353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1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9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4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663D8A6C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075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</w:tcPr>
          <w:p w14:paraId="61F42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2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0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4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6FBAC2D9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016</w:t>
            </w:r>
          </w:p>
        </w:tc>
      </w:tr>
      <w:tr w14:paraId="1572AB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14:paraId="11C23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</w:tcPr>
          <w:p w14:paraId="628EBD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1902AA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</w:tcPr>
          <w:p w14:paraId="16536F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19DEDA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56BE33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14:paraId="6B1C3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</w:tcPr>
          <w:p w14:paraId="338680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49EA5D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</w:tcPr>
          <w:p w14:paraId="3F0D9E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0891A6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1353F3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14:paraId="59BE5E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</w:tcPr>
          <w:p w14:paraId="77395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2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0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4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6E169547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027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</w:tcPr>
          <w:p w14:paraId="7369C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2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0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5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3B610044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010</w:t>
            </w:r>
          </w:p>
        </w:tc>
      </w:tr>
      <w:tr w14:paraId="0AAF4F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14:paraId="16AA30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</w:tcPr>
          <w:p w14:paraId="1A0A3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2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4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1535E976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048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</w:tcPr>
          <w:p w14:paraId="504A0A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0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9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0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438CC6B1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264</w:t>
            </w:r>
          </w:p>
        </w:tc>
      </w:tr>
      <w:tr w14:paraId="25CC53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14:paraId="029A8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</w:tcPr>
          <w:p w14:paraId="7D9F68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677967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</w:tcPr>
          <w:p w14:paraId="3777DE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0C8D5A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4AEAE9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14:paraId="2AB76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</w:tcPr>
          <w:p w14:paraId="58F5F1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6E4C86D8"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</w:tcPr>
          <w:p w14:paraId="08DE0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496536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2CB561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14:paraId="3116A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</w:tcPr>
          <w:p w14:paraId="4C3306AE"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221 (1.01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4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5C94234A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032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</w:tcPr>
          <w:p w14:paraId="3A1AC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2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03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5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300AE30E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020</w:t>
            </w:r>
          </w:p>
        </w:tc>
      </w:tr>
      <w:tr w14:paraId="13401E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6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55D2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1371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21D4BC0"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172 (0.97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4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8EFCD81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096</w:t>
            </w:r>
          </w:p>
        </w:tc>
        <w:tc>
          <w:tcPr>
            <w:tcW w:w="1372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2ABB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1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98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4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0727D5D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072</w:t>
            </w:r>
          </w:p>
        </w:tc>
      </w:tr>
    </w:tbl>
    <w:p w14:paraId="1E796A21">
      <w:pPr>
        <w:rPr>
          <w:rFonts w:ascii="Times New Roman" w:hAnsi="Times New Roman" w:cs="Times New Roman"/>
          <w:sz w:val="24"/>
          <w:szCs w:val="24"/>
        </w:rPr>
      </w:pPr>
    </w:p>
    <w:p w14:paraId="2C1F0AEB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Model 1: unadjusted;</w:t>
      </w:r>
    </w:p>
    <w:p w14:paraId="1E0C4741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Model 2: adjusted for age, sex and race;</w:t>
      </w:r>
    </w:p>
    <w:p w14:paraId="380E1D92">
      <w:pPr>
        <w:rPr>
          <w:rFonts w:hint="eastAsia"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  <w:szCs w:val="24"/>
        </w:rPr>
        <w:t>Model 3 (AKI): adjusted for age, sex, race, BMI, ALT, glucose, creatinin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and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f</w:t>
      </w:r>
      <w:r>
        <w:rPr>
          <w:rFonts w:hint="eastAsia" w:ascii="Times New Roman" w:hAnsi="Times New Roman" w:cs="Times New Roman"/>
          <w:sz w:val="24"/>
        </w:rPr>
        <w:t>urosemide;</w:t>
      </w:r>
    </w:p>
    <w:p w14:paraId="459672E9"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eastAsia" w:ascii="Times New Roman" w:hAnsi="Times New Roman" w:cs="Times New Roman"/>
          <w:sz w:val="24"/>
          <w:szCs w:val="24"/>
        </w:rPr>
        <w:t>Model 3 (Stage III AKI): adjusted for age, sex, race, BMI, creatinine, AST, bilirubin, hemoglobin, anion gap, hematocrit, albumin, lymphocytes, RRT, septic shock,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and</w:t>
      </w:r>
      <w:r>
        <w:rPr>
          <w:rFonts w:hint="eastAsia" w:ascii="Times New Roman" w:hAnsi="Times New Roman" w:cs="Times New Roman"/>
          <w:sz w:val="24"/>
          <w:szCs w:val="24"/>
        </w:rPr>
        <w:t xml:space="preserve"> SOFA scor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;</w:t>
      </w:r>
    </w:p>
    <w:p w14:paraId="6A4DCBF5">
      <w:pPr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E3MjQzNjczN7awNDZV0lEKTi0uzszPAykwrgUASkiM2ywAAAA="/>
  </w:docVars>
  <w:rsids>
    <w:rsidRoot w:val="00926AA4"/>
    <w:rsid w:val="004941F7"/>
    <w:rsid w:val="00637E09"/>
    <w:rsid w:val="00683F9F"/>
    <w:rsid w:val="00725055"/>
    <w:rsid w:val="00766972"/>
    <w:rsid w:val="007C5394"/>
    <w:rsid w:val="0080214A"/>
    <w:rsid w:val="0092175D"/>
    <w:rsid w:val="00926AA4"/>
    <w:rsid w:val="00C414C1"/>
    <w:rsid w:val="00D36700"/>
    <w:rsid w:val="03BB698F"/>
    <w:rsid w:val="041B0A5C"/>
    <w:rsid w:val="06FF6413"/>
    <w:rsid w:val="15AC3C0A"/>
    <w:rsid w:val="2B4D50F0"/>
    <w:rsid w:val="2E916E8B"/>
    <w:rsid w:val="32360B63"/>
    <w:rsid w:val="3573606C"/>
    <w:rsid w:val="357C3ACE"/>
    <w:rsid w:val="38143F92"/>
    <w:rsid w:val="38FB618B"/>
    <w:rsid w:val="44AB6CB7"/>
    <w:rsid w:val="4C0118B3"/>
    <w:rsid w:val="4E6301AA"/>
    <w:rsid w:val="56F01BB0"/>
    <w:rsid w:val="59C04B5B"/>
    <w:rsid w:val="5F671931"/>
    <w:rsid w:val="79F34674"/>
    <w:rsid w:val="7A00297D"/>
    <w:rsid w:val="7A187C44"/>
    <w:rsid w:val="7B7A4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semiHidden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67</Words>
  <Characters>1410</Characters>
  <Lines>13</Lines>
  <Paragraphs>3</Paragraphs>
  <TotalTime>3</TotalTime>
  <ScaleCrop>false</ScaleCrop>
  <LinksUpToDate>false</LinksUpToDate>
  <CharactersWithSpaces>1535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30T00:27:00Z</dcterms:created>
  <dc:creator>世杰 王</dc:creator>
  <cp:lastModifiedBy>咋了撒</cp:lastModifiedBy>
  <dcterms:modified xsi:type="dcterms:W3CDTF">2025-10-13T09:39:32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TdiMWFlZmFiMDRhNjljYTA2NjYxYjlmZGFmYmJkODMiLCJ1c2VySWQiOiIzODU0NzE4NzcifQ==</vt:lpwstr>
  </property>
  <property fmtid="{D5CDD505-2E9C-101B-9397-08002B2CF9AE}" pid="3" name="KSOProductBuildVer">
    <vt:lpwstr>2052-12.1.0.23125</vt:lpwstr>
  </property>
  <property fmtid="{D5CDD505-2E9C-101B-9397-08002B2CF9AE}" pid="4" name="ICV">
    <vt:lpwstr>A275CD810B014F39A476EDF8DEF0331D_13</vt:lpwstr>
  </property>
</Properties>
</file>